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349EC" w14:textId="77777777" w:rsidR="009C417F" w:rsidRDefault="009C417F" w:rsidP="003F3D7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417F"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women’s childhood maltreatment and thyroid function before and during pregnancy </w:t>
      </w:r>
    </w:p>
    <w:p w14:paraId="5A2A89EF" w14:textId="4D90B02B" w:rsidR="00F72B2D" w:rsidRDefault="003F3D7A" w:rsidP="003F3D7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3D7A">
        <w:rPr>
          <w:rFonts w:ascii="Times New Roman" w:hAnsi="Times New Roman" w:cs="Times New Roman"/>
          <w:b/>
          <w:bCs/>
          <w:sz w:val="24"/>
          <w:szCs w:val="24"/>
        </w:rPr>
        <w:t>Vyas CM et al.</w:t>
      </w:r>
    </w:p>
    <w:p w14:paraId="346D577F" w14:textId="664CE3F6" w:rsidR="003F3D7A" w:rsidRDefault="003F3D7A" w:rsidP="003F3D7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Supplement</w:t>
      </w:r>
    </w:p>
    <w:p w14:paraId="52011BE2" w14:textId="156388CE" w:rsidR="003F3D7A" w:rsidRDefault="003F3D7A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Spearman-rank correlations between thyroid function tests among women </w:t>
      </w:r>
      <w:r w:rsidR="009C417F">
        <w:rPr>
          <w:rFonts w:ascii="Times New Roman" w:hAnsi="Times New Roman" w:cs="Times New Roman"/>
          <w:b/>
          <w:bCs/>
          <w:sz w:val="24"/>
          <w:szCs w:val="24"/>
        </w:rPr>
        <w:t>contemplating pregnanc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FA165EA" w14:textId="3F1EA2AC" w:rsidR="003F3D7A" w:rsidRDefault="003F3D7A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Spearman-rank correlations between age and thyroid function tests among </w:t>
      </w:r>
      <w:r w:rsidR="009C417F">
        <w:rPr>
          <w:rFonts w:ascii="Times New Roman" w:hAnsi="Times New Roman" w:cs="Times New Roman"/>
          <w:b/>
          <w:bCs/>
          <w:sz w:val="24"/>
          <w:szCs w:val="24"/>
        </w:rPr>
        <w:t>women contemplating pregnanc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BC307A8" w14:textId="66A0083C" w:rsidR="00B366F5" w:rsidRDefault="00B366F5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Associations between individual CTQ sub-scales with thyroid function tests among women contemplating pregnancy (n=219).</w:t>
      </w:r>
    </w:p>
    <w:p w14:paraId="4C1D4A6A" w14:textId="01997480" w:rsidR="003F3D7A" w:rsidRDefault="003F3D7A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66F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Spearman-rank correlations between thyroid function tests among pregnant women.</w:t>
      </w:r>
    </w:p>
    <w:p w14:paraId="7E17155F" w14:textId="4B64ECE8" w:rsidR="003F3D7A" w:rsidRDefault="003F3D7A" w:rsidP="008E46D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366F5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 Mean</w:t>
      </w:r>
      <w:r w:rsidR="003E274D">
        <w:rPr>
          <w:rFonts w:ascii="Times New Roman" w:hAnsi="Times New Roman" w:cs="Times New Roman"/>
          <w:b/>
          <w:bCs/>
          <w:sz w:val="24"/>
          <w:szCs w:val="24"/>
        </w:rPr>
        <w:t xml:space="preserve"> (rang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yroid function test levels according to pregnancy trimester.</w:t>
      </w:r>
    </w:p>
    <w:p w14:paraId="2E83EE0D" w14:textId="186D4481" w:rsidR="00B366F5" w:rsidRDefault="00B366F5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. Associations between individual CTQ sub-scales with thyroid function tests among pregnant women (n=156).</w:t>
      </w:r>
    </w:p>
    <w:p w14:paraId="3497617E" w14:textId="77777777" w:rsidR="00B366F5" w:rsidRDefault="00B366F5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3F3A5" w14:textId="77777777" w:rsidR="003F3D7A" w:rsidRDefault="003F3D7A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749EC" w14:textId="77777777" w:rsidR="003F3D7A" w:rsidRDefault="003F3D7A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7C7D9" w14:textId="77777777" w:rsidR="003F3D7A" w:rsidRDefault="003F3D7A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2904C" w14:textId="77777777" w:rsidR="003F3D7A" w:rsidRDefault="003F3D7A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68DF4" w14:textId="77777777" w:rsidR="003F3D7A" w:rsidRDefault="003F3D7A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749BC" w14:textId="124CE56F" w:rsidR="003F3D7A" w:rsidRDefault="003F3D7A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Spearman-rank correlations between thyroid function tests among women </w:t>
      </w:r>
      <w:r w:rsidR="009C417F">
        <w:rPr>
          <w:rFonts w:ascii="Times New Roman" w:hAnsi="Times New Roman" w:cs="Times New Roman"/>
          <w:b/>
          <w:bCs/>
          <w:sz w:val="24"/>
          <w:szCs w:val="24"/>
        </w:rPr>
        <w:t>contemplating pregnanc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0275726" w14:textId="77777777" w:rsidR="003F3D7A" w:rsidRDefault="003F3D7A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915" w:type="dxa"/>
        <w:tblInd w:w="515" w:type="dxa"/>
        <w:tblLook w:val="04A0" w:firstRow="1" w:lastRow="0" w:firstColumn="1" w:lastColumn="0" w:noHBand="0" w:noVBand="1"/>
      </w:tblPr>
      <w:tblGrid>
        <w:gridCol w:w="2875"/>
        <w:gridCol w:w="1105"/>
        <w:gridCol w:w="1530"/>
        <w:gridCol w:w="1405"/>
      </w:tblGrid>
      <w:tr w:rsidR="003F3D7A" w:rsidRPr="003F3D7A" w14:paraId="58746009" w14:textId="77777777" w:rsidTr="003F3D7A">
        <w:trPr>
          <w:trHeight w:val="31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646D" w14:textId="655C5576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yroid function test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99EB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8AA3" w14:textId="7098EA9D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T3, </w:t>
            </w:r>
            <w:proofErr w:type="spellStart"/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66E1" w14:textId="72E26684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4, ng/dL</w:t>
            </w:r>
          </w:p>
        </w:tc>
      </w:tr>
      <w:tr w:rsidR="003F3D7A" w:rsidRPr="003F3D7A" w14:paraId="361E9E18" w14:textId="77777777" w:rsidTr="003F3D7A">
        <w:trPr>
          <w:trHeight w:val="31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22FF" w14:textId="4DDB9F83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T3, </w:t>
            </w:r>
            <w:proofErr w:type="spellStart"/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4F6E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EAAE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E623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3F3D7A" w:rsidRPr="003F3D7A" w14:paraId="1C3441A9" w14:textId="77777777" w:rsidTr="003F3D7A">
        <w:trPr>
          <w:trHeight w:val="31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C6B9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9666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B62D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9E23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3F3D7A" w:rsidRPr="003F3D7A" w14:paraId="2523B383" w14:textId="77777777" w:rsidTr="003F3D7A">
        <w:trPr>
          <w:trHeight w:val="31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B974" w14:textId="588ED0D4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4, ng/d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4E70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FA7A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E15B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3F3D7A" w:rsidRPr="003F3D7A" w14:paraId="1E929AF5" w14:textId="77777777" w:rsidTr="003F3D7A">
        <w:trPr>
          <w:trHeight w:val="31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6581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F98D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8172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C97B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3F3D7A" w:rsidRPr="003F3D7A" w14:paraId="23ECE515" w14:textId="77777777" w:rsidTr="003F3D7A">
        <w:trPr>
          <w:trHeight w:val="310"/>
        </w:trPr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695D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, uIU/m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161C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1DCB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C4B1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</w:t>
            </w:r>
          </w:p>
        </w:tc>
      </w:tr>
      <w:tr w:rsidR="003F3D7A" w:rsidRPr="003F3D7A" w14:paraId="0A80C373" w14:textId="77777777" w:rsidTr="003F3D7A">
        <w:trPr>
          <w:trHeight w:val="310"/>
        </w:trPr>
        <w:tc>
          <w:tcPr>
            <w:tcW w:w="2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19C4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4474" w14:textId="77777777" w:rsidR="003F3D7A" w:rsidRPr="003F3D7A" w:rsidRDefault="003F3D7A" w:rsidP="003F3D7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DE38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0081" w14:textId="77777777" w:rsidR="003F3D7A" w:rsidRPr="003F3D7A" w:rsidRDefault="003F3D7A" w:rsidP="003F3D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3D7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</w:tbl>
    <w:p w14:paraId="7FBE9349" w14:textId="77777777" w:rsidR="003F3D7A" w:rsidRDefault="003F3D7A" w:rsidP="003F3D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2749B3" w14:textId="2BBFFFA1" w:rsidR="003F3D7A" w:rsidRPr="003F3D7A" w:rsidRDefault="003F3D7A" w:rsidP="003F3D7A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F3D7A" w:rsidRPr="003F3D7A" w:rsidSect="00B366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:  FT3, </w:t>
      </w:r>
      <w:r w:rsidRPr="003F3D7A">
        <w:rPr>
          <w:rFonts w:ascii="Times New Roman" w:hAnsi="Times New Roman" w:cs="Times New Roman"/>
          <w:sz w:val="24"/>
          <w:szCs w:val="24"/>
        </w:rPr>
        <w:t>free triiodothyronine</w:t>
      </w:r>
      <w:r>
        <w:rPr>
          <w:rFonts w:ascii="Times New Roman" w:hAnsi="Times New Roman" w:cs="Times New Roman"/>
          <w:sz w:val="24"/>
          <w:szCs w:val="24"/>
        </w:rPr>
        <w:t xml:space="preserve">; TSH, </w:t>
      </w:r>
      <w:r w:rsidRPr="003F3D7A">
        <w:rPr>
          <w:rFonts w:ascii="Times New Roman" w:hAnsi="Times New Roman" w:cs="Times New Roman"/>
          <w:sz w:val="24"/>
          <w:szCs w:val="24"/>
        </w:rPr>
        <w:t>thyroid-stimulating hormone</w:t>
      </w:r>
      <w:r>
        <w:rPr>
          <w:rFonts w:ascii="Times New Roman" w:hAnsi="Times New Roman" w:cs="Times New Roman"/>
          <w:sz w:val="24"/>
          <w:szCs w:val="24"/>
        </w:rPr>
        <w:t xml:space="preserve">; FT4, </w:t>
      </w:r>
      <w:r w:rsidRPr="003F3D7A">
        <w:rPr>
          <w:rFonts w:ascii="Times New Roman" w:hAnsi="Times New Roman" w:cs="Times New Roman"/>
          <w:sz w:val="24"/>
          <w:szCs w:val="24"/>
        </w:rPr>
        <w:t>free thyroxine</w:t>
      </w:r>
    </w:p>
    <w:p w14:paraId="36249660" w14:textId="2B0124AE" w:rsidR="003F3D7A" w:rsidRDefault="003F3D7A" w:rsidP="000525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Spearman-rank correlations between age and thyroid function tests among women </w:t>
      </w:r>
      <w:r w:rsidR="009C417F">
        <w:rPr>
          <w:rFonts w:ascii="Times New Roman" w:hAnsi="Times New Roman" w:cs="Times New Roman"/>
          <w:b/>
          <w:bCs/>
          <w:sz w:val="24"/>
          <w:szCs w:val="24"/>
        </w:rPr>
        <w:t>contemplating pregnanc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005" w:type="dxa"/>
        <w:tblLook w:val="04A0" w:firstRow="1" w:lastRow="0" w:firstColumn="1" w:lastColumn="0" w:noHBand="0" w:noVBand="1"/>
      </w:tblPr>
      <w:tblGrid>
        <w:gridCol w:w="1615"/>
        <w:gridCol w:w="1445"/>
        <w:gridCol w:w="1680"/>
        <w:gridCol w:w="1540"/>
        <w:gridCol w:w="1725"/>
      </w:tblGrid>
      <w:tr w:rsidR="006B134C" w:rsidRPr="006B134C" w14:paraId="1FDD7ACB" w14:textId="77777777" w:rsidTr="006B134C">
        <w:trPr>
          <w:trHeight w:val="31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D67B" w14:textId="77777777" w:rsidR="006B134C" w:rsidRPr="006B134C" w:rsidRDefault="006B134C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0B52" w14:textId="77777777" w:rsidR="006B134C" w:rsidRPr="006B134C" w:rsidRDefault="006B134C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0C14" w14:textId="069F1C31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T3, </w:t>
            </w:r>
            <w:proofErr w:type="spellStart"/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1316" w14:textId="6AF104F2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4, ng/dL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1933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, uIU/mL</w:t>
            </w:r>
          </w:p>
        </w:tc>
      </w:tr>
      <w:tr w:rsidR="006B134C" w:rsidRPr="006B134C" w14:paraId="157299C4" w14:textId="77777777" w:rsidTr="006B134C">
        <w:trPr>
          <w:trHeight w:val="31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93E" w14:textId="77777777" w:rsidR="006B134C" w:rsidRPr="006B134C" w:rsidRDefault="006B134C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yr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FB8A" w14:textId="77777777" w:rsidR="006B134C" w:rsidRPr="006B134C" w:rsidRDefault="006B134C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C9EE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7F69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B1B7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6B134C" w:rsidRPr="006B134C" w14:paraId="1648988A" w14:textId="77777777" w:rsidTr="006B134C">
        <w:trPr>
          <w:trHeight w:val="31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1B756" w14:textId="77777777" w:rsidR="006B134C" w:rsidRPr="006B134C" w:rsidRDefault="006B134C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54DA" w14:textId="77777777" w:rsidR="006B134C" w:rsidRPr="006B134C" w:rsidRDefault="006B134C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1DA4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EC61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09E0" w14:textId="77777777" w:rsidR="006B134C" w:rsidRPr="006B134C" w:rsidRDefault="006B134C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</w:tbl>
    <w:p w14:paraId="05411712" w14:textId="77777777" w:rsidR="006B134C" w:rsidRPr="003F3D7A" w:rsidRDefault="006B134C" w:rsidP="0005250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B134C" w:rsidRPr="003F3D7A" w:rsidSect="00B366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:  FT3, </w:t>
      </w:r>
      <w:r w:rsidRPr="003F3D7A">
        <w:rPr>
          <w:rFonts w:ascii="Times New Roman" w:hAnsi="Times New Roman" w:cs="Times New Roman"/>
          <w:sz w:val="24"/>
          <w:szCs w:val="24"/>
        </w:rPr>
        <w:t>free triiodothyronine</w:t>
      </w:r>
      <w:r>
        <w:rPr>
          <w:rFonts w:ascii="Times New Roman" w:hAnsi="Times New Roman" w:cs="Times New Roman"/>
          <w:sz w:val="24"/>
          <w:szCs w:val="24"/>
        </w:rPr>
        <w:t xml:space="preserve">; TSH, </w:t>
      </w:r>
      <w:r w:rsidRPr="003F3D7A">
        <w:rPr>
          <w:rFonts w:ascii="Times New Roman" w:hAnsi="Times New Roman" w:cs="Times New Roman"/>
          <w:sz w:val="24"/>
          <w:szCs w:val="24"/>
        </w:rPr>
        <w:t>thyroid-stimulating hormone</w:t>
      </w:r>
      <w:r>
        <w:rPr>
          <w:rFonts w:ascii="Times New Roman" w:hAnsi="Times New Roman" w:cs="Times New Roman"/>
          <w:sz w:val="24"/>
          <w:szCs w:val="24"/>
        </w:rPr>
        <w:t xml:space="preserve">; FT4, </w:t>
      </w:r>
      <w:r w:rsidRPr="003F3D7A">
        <w:rPr>
          <w:rFonts w:ascii="Times New Roman" w:hAnsi="Times New Roman" w:cs="Times New Roman"/>
          <w:sz w:val="24"/>
          <w:szCs w:val="24"/>
        </w:rPr>
        <w:t>free thyroxine</w:t>
      </w:r>
    </w:p>
    <w:p w14:paraId="1D3D47D2" w14:textId="5EFDD104" w:rsidR="00B366F5" w:rsidRDefault="00B366F5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Associations between individual CTQ sub-scales with thyroid function tests among women contemplating pregnancy (n=219).</w:t>
      </w:r>
    </w:p>
    <w:p w14:paraId="0EE5E91E" w14:textId="5A975C07" w:rsidR="00B366F5" w:rsidRDefault="00B366F5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)  FT3, FT4, TSH </w:t>
      </w:r>
    </w:p>
    <w:tbl>
      <w:tblPr>
        <w:tblW w:w="14782" w:type="dxa"/>
        <w:tblInd w:w="-1080" w:type="dxa"/>
        <w:tblLook w:val="04A0" w:firstRow="1" w:lastRow="0" w:firstColumn="1" w:lastColumn="0" w:noHBand="0" w:noVBand="1"/>
      </w:tblPr>
      <w:tblGrid>
        <w:gridCol w:w="2245"/>
        <w:gridCol w:w="3048"/>
        <w:gridCol w:w="1119"/>
        <w:gridCol w:w="3240"/>
        <w:gridCol w:w="990"/>
        <w:gridCol w:w="3123"/>
        <w:gridCol w:w="1017"/>
      </w:tblGrid>
      <w:tr w:rsidR="00B366F5" w:rsidRPr="00B366F5" w14:paraId="4BEECD02" w14:textId="77777777" w:rsidTr="00B366F5">
        <w:trPr>
          <w:trHeight w:val="31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8B60" w14:textId="2F2F0695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vidual CTQ subscale (continuous score, in points)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D531" w14:textId="61439C9F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 T3</w:t>
            </w:r>
            <w:r w:rsidR="008E46D0"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="008E46D0"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="008E46D0"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8143" w14:textId="56729B13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 T4</w:t>
            </w:r>
            <w:r w:rsidR="008E46D0"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g/dL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38D42" w14:textId="518A576B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</w:t>
            </w:r>
            <w:r w:rsidR="008E46D0"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uIU/mL</w:t>
            </w:r>
          </w:p>
        </w:tc>
      </w:tr>
      <w:tr w:rsidR="00E4308D" w:rsidRPr="00B366F5" w14:paraId="13611B9B" w14:textId="77777777" w:rsidTr="00E4308D">
        <w:trPr>
          <w:trHeight w:val="310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BA0C3" w14:textId="77777777" w:rsidR="00B366F5" w:rsidRPr="00B366F5" w:rsidRDefault="00B366F5" w:rsidP="00B366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13CF" w14:textId="72943A09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 difference (95% CI)</w:t>
            </w:r>
            <w:r w:rsidR="00E4308D"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C42A" w14:textId="2948FAAD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628A" w14:textId="40AA368F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 difference (95% CI)</w:t>
            </w:r>
            <w:r w:rsidR="00E4308D"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1576" w14:textId="0B6AA8FD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14BA" w14:textId="46A2A871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 difference (95% CI)</w:t>
            </w:r>
            <w:r w:rsidR="00E4308D"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FAA3" w14:textId="028B7D76" w:rsidR="00B366F5" w:rsidRPr="00B366F5" w:rsidRDefault="00B366F5" w:rsidP="00B366F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B366F5" w:rsidRPr="00B366F5" w14:paraId="2F73DB82" w14:textId="77777777" w:rsidTr="00E4308D">
        <w:trPr>
          <w:trHeight w:val="37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CBB5D" w14:textId="76C1C0CC" w:rsidR="00B366F5" w:rsidRPr="00B366F5" w:rsidRDefault="00B366F5" w:rsidP="00B366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abu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9F26" w14:textId="365DDBD2" w:rsidR="00B366F5" w:rsidRPr="00B366F5" w:rsidRDefault="001D574B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24FC4" w14:textId="6F47E17B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AFFAC" w14:textId="75A1A449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51C9" w14:textId="3B1F12F3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15FDC" w14:textId="4429424D" w:rsidR="00B366F5" w:rsidRPr="00B366F5" w:rsidRDefault="001629D5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784F1" w14:textId="48D611E0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366F5" w:rsidRPr="00B366F5" w14:paraId="5CD65979" w14:textId="77777777" w:rsidTr="00E4308D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8C86C" w14:textId="6951BD7C" w:rsidR="00B366F5" w:rsidRPr="00B366F5" w:rsidRDefault="00B366F5" w:rsidP="00B366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abu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8191" w14:textId="0BB869A6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  <w:r w:rsidR="001D574B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.0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% (-</w:t>
            </w:r>
            <w:r w:rsidR="001D574B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% to 0</w:t>
            </w:r>
            <w:r w:rsidR="001D574B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.9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8991" w14:textId="2FF2E4C7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A5D1E" w14:textId="132A119A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1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1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2E86B" w14:textId="76D8F30F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B2446" w14:textId="10473F58" w:rsidR="00B366F5" w:rsidRPr="00B366F5" w:rsidRDefault="001629D5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B3BEB" w14:textId="3510213F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</w:tr>
      <w:tr w:rsidR="00B366F5" w:rsidRPr="00B366F5" w14:paraId="3648E0E9" w14:textId="77777777" w:rsidTr="00E4308D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34C27" w14:textId="26716769" w:rsidR="00B366F5" w:rsidRPr="00B366F5" w:rsidRDefault="00B366F5" w:rsidP="00B366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ual abu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3BCD" w14:textId="76BF56BA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BF3D3" w14:textId="73A6A5E6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5C304" w14:textId="4EA31AC2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7305D" w14:textId="5D5E42E6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5DAB" w14:textId="42B04160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2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2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2297" w14:textId="4952AF88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B366F5" w:rsidRPr="00B366F5" w14:paraId="0857096B" w14:textId="77777777" w:rsidTr="00E4308D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90D42" w14:textId="3AF913BB" w:rsidR="00B366F5" w:rsidRPr="00B366F5" w:rsidRDefault="00B366F5" w:rsidP="00B366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neglect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62D0" w14:textId="0A258BF1" w:rsidR="00B366F5" w:rsidRPr="00B366F5" w:rsidRDefault="001D574B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18422" w14:textId="7D239223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B32B" w14:textId="4CF5759E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42F8A" w14:textId="484A3650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0C6CE" w14:textId="0098448E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1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1629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7A879" w14:textId="380ACD55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</w:tr>
      <w:tr w:rsidR="00B366F5" w:rsidRPr="00B366F5" w14:paraId="573AF467" w14:textId="77777777" w:rsidTr="00E4308D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113C" w14:textId="19E04520" w:rsidR="00B366F5" w:rsidRPr="00B366F5" w:rsidRDefault="00B366F5" w:rsidP="00B366F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ysical neglect 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EE996" w14:textId="3AC0F12F" w:rsidR="00B366F5" w:rsidRPr="00B366F5" w:rsidRDefault="001D574B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  <w:r w:rsid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0192" w14:textId="3D8B1002" w:rsidR="00B366F5" w:rsidRPr="00B366F5" w:rsidRDefault="00B366F5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D3553" w14:textId="25460AA3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1</w:t>
            </w:r>
            <w:r w:rsidR="001D574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39196" w14:textId="2B3F348A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4F890" w14:textId="6C01D602" w:rsidR="00B366F5" w:rsidRPr="00B366F5" w:rsidRDefault="001629D5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  <w:r w:rsidR="006701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09AAE" w14:textId="5A6A8CFD" w:rsidR="00B366F5" w:rsidRPr="00B366F5" w:rsidRDefault="00670187" w:rsidP="0067018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</w:tr>
    </w:tbl>
    <w:p w14:paraId="555C992D" w14:textId="77777777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50CF3B" w14:textId="77777777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D53E5" w14:textId="77777777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DABAFB" w14:textId="77777777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616A9" w14:textId="77777777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2EDF4" w14:textId="77777777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5B039" w14:textId="38702B89" w:rsidR="00670187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)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POAb</w:t>
      </w:r>
      <w:proofErr w:type="spellEnd"/>
    </w:p>
    <w:tbl>
      <w:tblPr>
        <w:tblW w:w="7371" w:type="dxa"/>
        <w:tblInd w:w="-5" w:type="dxa"/>
        <w:tblLook w:val="04A0" w:firstRow="1" w:lastRow="0" w:firstColumn="1" w:lastColumn="0" w:noHBand="0" w:noVBand="1"/>
      </w:tblPr>
      <w:tblGrid>
        <w:gridCol w:w="2481"/>
        <w:gridCol w:w="2303"/>
        <w:gridCol w:w="2580"/>
        <w:gridCol w:w="7"/>
      </w:tblGrid>
      <w:tr w:rsidR="00670187" w:rsidRPr="00B366F5" w14:paraId="06AED9F0" w14:textId="77777777" w:rsidTr="00E4308D">
        <w:trPr>
          <w:trHeight w:val="310"/>
        </w:trPr>
        <w:tc>
          <w:tcPr>
            <w:tcW w:w="2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5106" w14:textId="77777777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vidual CTQ subscale (continuous score, in points)</w:t>
            </w:r>
          </w:p>
        </w:tc>
        <w:tc>
          <w:tcPr>
            <w:tcW w:w="4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369B" w14:textId="021C1CD5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ds of reporting 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O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859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9 vs. ≤9 IU/mL)</w:t>
            </w:r>
          </w:p>
        </w:tc>
      </w:tr>
      <w:tr w:rsidR="00670187" w:rsidRPr="00B366F5" w14:paraId="0C9E22E2" w14:textId="77777777" w:rsidTr="00E4308D">
        <w:trPr>
          <w:gridAfter w:val="1"/>
          <w:wAfter w:w="7" w:type="dxa"/>
          <w:trHeight w:val="310"/>
        </w:trPr>
        <w:tc>
          <w:tcPr>
            <w:tcW w:w="2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B88F3" w14:textId="77777777" w:rsidR="00670187" w:rsidRPr="00B366F5" w:rsidRDefault="00670187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DE64" w14:textId="4C68FBE4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95% CI)</w:t>
            </w:r>
            <w:r w:rsidR="00E4308D"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95F1" w14:textId="77777777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70187" w:rsidRPr="00B366F5" w14:paraId="47AC3BFF" w14:textId="77777777" w:rsidTr="00E4308D">
        <w:trPr>
          <w:gridAfter w:val="1"/>
          <w:wAfter w:w="7" w:type="dxa"/>
          <w:trHeight w:val="37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CF3E5" w14:textId="77777777" w:rsidR="00670187" w:rsidRPr="00B366F5" w:rsidRDefault="00670187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abu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7014" w14:textId="41A3A86F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 (0.90 to 1.14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9B1F1" w14:textId="3F4EB5FE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</w:tr>
      <w:tr w:rsidR="00670187" w:rsidRPr="00B366F5" w14:paraId="2B9E2703" w14:textId="77777777" w:rsidTr="00E4308D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6907C" w14:textId="77777777" w:rsidR="00670187" w:rsidRPr="00B366F5" w:rsidRDefault="00670187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abu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BFA4" w14:textId="36B7462B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95 (0.68 to 1.31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19AD7" w14:textId="21BE2294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</w:tr>
      <w:tr w:rsidR="00670187" w:rsidRPr="00B366F5" w14:paraId="1887ADE8" w14:textId="77777777" w:rsidTr="00E4308D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B7022" w14:textId="77777777" w:rsidR="00670187" w:rsidRPr="00B366F5" w:rsidRDefault="00670187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ual abu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C496" w14:textId="515D0DF8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 (0.65 to 1.21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76843" w14:textId="66177C4E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670187" w:rsidRPr="00B366F5" w14:paraId="3715E9FD" w14:textId="77777777" w:rsidTr="00E4308D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7666A" w14:textId="77777777" w:rsidR="00670187" w:rsidRPr="00B366F5" w:rsidRDefault="00670187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neglec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AEC7" w14:textId="62339492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86 to 1.11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DB998" w14:textId="1C4AE851" w:rsidR="00670187" w:rsidRPr="00B366F5" w:rsidRDefault="00670187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</w:tr>
      <w:tr w:rsidR="00670187" w:rsidRPr="00B366F5" w14:paraId="7A14324C" w14:textId="77777777" w:rsidTr="00E4308D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E6CCB" w14:textId="77777777" w:rsidR="00670187" w:rsidRPr="00B366F5" w:rsidRDefault="00670187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ysical neglect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09870" w14:textId="517DE0C3" w:rsidR="00670187" w:rsidRPr="00B366F5" w:rsidRDefault="00E4308D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(0.43 to 1.22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4E1B7" w14:textId="1C421262" w:rsidR="00670187" w:rsidRPr="00B366F5" w:rsidRDefault="00E4308D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</w:tbl>
    <w:p w14:paraId="326D5AE6" w14:textId="10C7648C" w:rsidR="00E4308D" w:rsidRPr="001859C1" w:rsidRDefault="00E4308D" w:rsidP="00E4308D">
      <w:pPr>
        <w:tabs>
          <w:tab w:val="left" w:pos="17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9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859C1">
        <w:rPr>
          <w:rFonts w:ascii="Times New Roman" w:hAnsi="Times New Roman" w:cs="Times New Roman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859C1">
        <w:rPr>
          <w:rFonts w:ascii="Times New Roman" w:hAnsi="Times New Roman" w:cs="Times New Roman"/>
          <w:sz w:val="24"/>
          <w:szCs w:val="24"/>
        </w:rPr>
        <w:t xml:space="preserve"> adjusted for age at </w:t>
      </w:r>
      <w:r>
        <w:rPr>
          <w:rFonts w:ascii="Times New Roman" w:hAnsi="Times New Roman" w:cs="Times New Roman"/>
          <w:sz w:val="24"/>
          <w:szCs w:val="24"/>
        </w:rPr>
        <w:t xml:space="preserve">MHMB </w:t>
      </w:r>
      <w:r w:rsidRPr="001859C1">
        <w:rPr>
          <w:rFonts w:ascii="Times New Roman" w:hAnsi="Times New Roman" w:cs="Times New Roman"/>
          <w:sz w:val="24"/>
          <w:szCs w:val="24"/>
        </w:rPr>
        <w:t xml:space="preserve">study enrollment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race, </w:t>
      </w:r>
      <w:r w:rsidRPr="001859C1">
        <w:rPr>
          <w:rFonts w:ascii="Times New Roman" w:hAnsi="Times New Roman" w:cs="Times New Roman"/>
          <w:sz w:val="24"/>
          <w:szCs w:val="24"/>
        </w:rPr>
        <w:t>blood draw since wake up (in hours), and blood draw since last eat or drink (in hours).</w:t>
      </w:r>
    </w:p>
    <w:p w14:paraId="065D0EA3" w14:textId="50EC9EBE" w:rsidR="00670187" w:rsidRPr="00B366F5" w:rsidRDefault="00670187" w:rsidP="00B366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70187" w:rsidRPr="00B366F5" w:rsidSect="00B366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A9BBFD" w14:textId="18C8F8E5" w:rsidR="003F3D7A" w:rsidRDefault="003F3D7A" w:rsidP="003F3D7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02222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Spearman-rank correlations between thyroid function tests among pregnant women.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1920"/>
        <w:gridCol w:w="1135"/>
        <w:gridCol w:w="1505"/>
        <w:gridCol w:w="1540"/>
      </w:tblGrid>
      <w:tr w:rsidR="006B134C" w:rsidRPr="006B134C" w14:paraId="105DFA67" w14:textId="77777777" w:rsidTr="00052509">
        <w:trPr>
          <w:trHeight w:val="31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8734" w14:textId="7FE10BAD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yroid function tes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A6F6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19BC" w14:textId="421295BF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T3, </w:t>
            </w:r>
            <w:proofErr w:type="spellStart"/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3090" w14:textId="335462F9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4, ng/dL</w:t>
            </w:r>
          </w:p>
        </w:tc>
      </w:tr>
      <w:tr w:rsidR="006B134C" w:rsidRPr="006B134C" w14:paraId="79A9B201" w14:textId="77777777" w:rsidTr="00052509">
        <w:trPr>
          <w:trHeight w:val="31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FF17" w14:textId="3DD56444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T3, </w:t>
            </w:r>
            <w:proofErr w:type="spellStart"/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B546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26CE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960A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B134C" w:rsidRPr="006B134C" w14:paraId="743A88F8" w14:textId="77777777" w:rsidTr="00052509">
        <w:trPr>
          <w:trHeight w:val="3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CF4A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3EB1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1366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6B7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B134C" w:rsidRPr="006B134C" w14:paraId="538D3858" w14:textId="77777777" w:rsidTr="00052509">
        <w:trPr>
          <w:trHeight w:val="3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7EAB" w14:textId="11A3392E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4, ng/d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213D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070F" w14:textId="7D20FD49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A2B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CBD9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6B134C" w:rsidRPr="006B134C" w14:paraId="411852F4" w14:textId="77777777" w:rsidTr="00052509">
        <w:trPr>
          <w:trHeight w:val="3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7330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F5DD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222F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4B81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6B134C" w:rsidRPr="006B134C" w14:paraId="5F466732" w14:textId="77777777" w:rsidTr="00052509">
        <w:trPr>
          <w:trHeight w:val="31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323B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, uIU/m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83D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27BA" w14:textId="77777777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F3EB" w14:textId="61E886A3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</w:t>
            </w:r>
            <w:r w:rsidR="004A2B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6B134C" w:rsidRPr="006B134C" w14:paraId="74DB8C5B" w14:textId="77777777" w:rsidTr="00052509">
        <w:trPr>
          <w:trHeight w:val="3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C76D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6768" w14:textId="77777777" w:rsidR="006B134C" w:rsidRPr="006B134C" w:rsidRDefault="006B134C" w:rsidP="006B13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CD34" w14:textId="5A981DA5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4A2B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4E96" w14:textId="56F45412" w:rsidR="006B134C" w:rsidRPr="006B134C" w:rsidRDefault="006B134C" w:rsidP="006B13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B134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4A2B2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</w:tbl>
    <w:p w14:paraId="48FE77A0" w14:textId="77777777" w:rsidR="00052509" w:rsidRPr="003F3D7A" w:rsidRDefault="00052509" w:rsidP="0005250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052509" w:rsidRPr="003F3D7A" w:rsidSect="00B366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Abbreviation:  FT3, </w:t>
      </w:r>
      <w:r w:rsidRPr="003F3D7A">
        <w:rPr>
          <w:rFonts w:ascii="Times New Roman" w:hAnsi="Times New Roman" w:cs="Times New Roman"/>
          <w:sz w:val="24"/>
          <w:szCs w:val="24"/>
        </w:rPr>
        <w:t>free triiodothyronine</w:t>
      </w:r>
      <w:r>
        <w:rPr>
          <w:rFonts w:ascii="Times New Roman" w:hAnsi="Times New Roman" w:cs="Times New Roman"/>
          <w:sz w:val="24"/>
          <w:szCs w:val="24"/>
        </w:rPr>
        <w:t xml:space="preserve">; TSH, </w:t>
      </w:r>
      <w:r w:rsidRPr="003F3D7A">
        <w:rPr>
          <w:rFonts w:ascii="Times New Roman" w:hAnsi="Times New Roman" w:cs="Times New Roman"/>
          <w:sz w:val="24"/>
          <w:szCs w:val="24"/>
        </w:rPr>
        <w:t>thyroid-stimulating hormone</w:t>
      </w:r>
      <w:r>
        <w:rPr>
          <w:rFonts w:ascii="Times New Roman" w:hAnsi="Times New Roman" w:cs="Times New Roman"/>
          <w:sz w:val="24"/>
          <w:szCs w:val="24"/>
        </w:rPr>
        <w:t xml:space="preserve">; FT4, </w:t>
      </w:r>
      <w:r w:rsidRPr="003F3D7A">
        <w:rPr>
          <w:rFonts w:ascii="Times New Roman" w:hAnsi="Times New Roman" w:cs="Times New Roman"/>
          <w:sz w:val="24"/>
          <w:szCs w:val="24"/>
        </w:rPr>
        <w:t>free thyroxine</w:t>
      </w:r>
    </w:p>
    <w:p w14:paraId="662BE428" w14:textId="4F3587F2" w:rsidR="00052509" w:rsidRPr="00052509" w:rsidRDefault="003F3D7A" w:rsidP="000525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02222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 Mean</w:t>
      </w:r>
      <w:r w:rsidR="003E274D">
        <w:rPr>
          <w:rFonts w:ascii="Times New Roman" w:hAnsi="Times New Roman" w:cs="Times New Roman"/>
          <w:b/>
          <w:bCs/>
          <w:sz w:val="24"/>
          <w:szCs w:val="24"/>
        </w:rPr>
        <w:t xml:space="preserve"> (range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yroid function test levels according to pregnancy trimester.</w:t>
      </w:r>
    </w:p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2363"/>
        <w:gridCol w:w="2177"/>
        <w:gridCol w:w="2565"/>
        <w:gridCol w:w="2070"/>
      </w:tblGrid>
      <w:tr w:rsidR="00052509" w:rsidRPr="00052509" w14:paraId="780A2174" w14:textId="589D1D92" w:rsidTr="00052509">
        <w:trPr>
          <w:trHeight w:val="310"/>
          <w:jc w:val="center"/>
        </w:trPr>
        <w:tc>
          <w:tcPr>
            <w:tcW w:w="23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D5C8" w14:textId="2A292A6E" w:rsidR="00052509" w:rsidRPr="00052509" w:rsidRDefault="00052509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yroid function test</w:t>
            </w:r>
          </w:p>
        </w:tc>
        <w:tc>
          <w:tcPr>
            <w:tcW w:w="6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3D4A" w14:textId="089B2499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(min – max)</w:t>
            </w:r>
          </w:p>
        </w:tc>
      </w:tr>
      <w:tr w:rsidR="00052509" w:rsidRPr="00052509" w14:paraId="4A94D293" w14:textId="77777777" w:rsidTr="00052509">
        <w:trPr>
          <w:trHeight w:val="310"/>
          <w:jc w:val="center"/>
        </w:trPr>
        <w:tc>
          <w:tcPr>
            <w:tcW w:w="23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1586D" w14:textId="77777777" w:rsidR="00052509" w:rsidRPr="00052509" w:rsidRDefault="00052509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1C47" w14:textId="4F63A093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rst trimes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39)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78A2" w14:textId="6AD730A4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nd trimes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10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F921A" w14:textId="7F482D63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rd trimes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n=12)</w:t>
            </w:r>
          </w:p>
        </w:tc>
      </w:tr>
      <w:tr w:rsidR="00052509" w:rsidRPr="00052509" w14:paraId="041CF61A" w14:textId="522FFA2D" w:rsidTr="00052509">
        <w:trPr>
          <w:trHeight w:val="310"/>
          <w:jc w:val="center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C212" w14:textId="197B7D2A" w:rsidR="00052509" w:rsidRPr="00052509" w:rsidRDefault="00052509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ree T3, </w:t>
            </w:r>
            <w:proofErr w:type="spellStart"/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34C2" w14:textId="6EA239EF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</w:t>
            </w:r>
            <w:r w:rsidR="00051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3.5</w:t>
            </w:r>
            <w:r w:rsidR="00051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5.37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D901" w14:textId="703DAB29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 (3.07 to 5.9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D7654" w14:textId="7273AD26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4.46)</w:t>
            </w:r>
          </w:p>
        </w:tc>
      </w:tr>
      <w:tr w:rsidR="00052509" w:rsidRPr="00052509" w14:paraId="1A903D8C" w14:textId="54D13028" w:rsidTr="00052509">
        <w:trPr>
          <w:trHeight w:val="310"/>
          <w:jc w:val="center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E4F0" w14:textId="77777777" w:rsidR="00052509" w:rsidRPr="00052509" w:rsidRDefault="00052509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 T4, ng/dL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AC73" w14:textId="3D3EDC75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="00051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94 to 1.</w:t>
            </w:r>
            <w:r w:rsidR="00051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626A" w14:textId="17B61754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6 to 1.44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15ED8" w14:textId="2B6AE0D9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3 to 1.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52509" w:rsidRPr="00052509" w14:paraId="20922539" w14:textId="19108F63" w:rsidTr="00052509">
        <w:trPr>
          <w:trHeight w:val="310"/>
          <w:jc w:val="center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F0D0" w14:textId="77777777" w:rsidR="00052509" w:rsidRPr="00052509" w:rsidRDefault="00052509" w:rsidP="0005250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, uIU/mL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23F1" w14:textId="24FA1452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  <w:r w:rsidR="000516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13 to 4.80)</w:t>
            </w:r>
          </w:p>
        </w:tc>
        <w:tc>
          <w:tcPr>
            <w:tcW w:w="2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C039" w14:textId="487C183F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4.4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999D0" w14:textId="5E716C28" w:rsidR="00052509" w:rsidRPr="00052509" w:rsidRDefault="00052509" w:rsidP="0005250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516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0525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0 to 3.01)</w:t>
            </w:r>
          </w:p>
        </w:tc>
      </w:tr>
    </w:tbl>
    <w:p w14:paraId="7804E1E4" w14:textId="74F9AC3E" w:rsidR="00052509" w:rsidRPr="00052509" w:rsidRDefault="00052509" w:rsidP="000525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 FT3, </w:t>
      </w:r>
      <w:r w:rsidRPr="003F3D7A">
        <w:rPr>
          <w:rFonts w:ascii="Times New Roman" w:hAnsi="Times New Roman" w:cs="Times New Roman"/>
          <w:sz w:val="24"/>
          <w:szCs w:val="24"/>
        </w:rPr>
        <w:t>free triiodothyronine</w:t>
      </w:r>
      <w:r>
        <w:rPr>
          <w:rFonts w:ascii="Times New Roman" w:hAnsi="Times New Roman" w:cs="Times New Roman"/>
          <w:sz w:val="24"/>
          <w:szCs w:val="24"/>
        </w:rPr>
        <w:t xml:space="preserve">; TSH, </w:t>
      </w:r>
      <w:r w:rsidRPr="003F3D7A">
        <w:rPr>
          <w:rFonts w:ascii="Times New Roman" w:hAnsi="Times New Roman" w:cs="Times New Roman"/>
          <w:sz w:val="24"/>
          <w:szCs w:val="24"/>
        </w:rPr>
        <w:t>thyroid-stimulating hormone</w:t>
      </w:r>
      <w:r>
        <w:rPr>
          <w:rFonts w:ascii="Times New Roman" w:hAnsi="Times New Roman" w:cs="Times New Roman"/>
          <w:sz w:val="24"/>
          <w:szCs w:val="24"/>
        </w:rPr>
        <w:t xml:space="preserve">; FT4, </w:t>
      </w:r>
      <w:r w:rsidRPr="003F3D7A">
        <w:rPr>
          <w:rFonts w:ascii="Times New Roman" w:hAnsi="Times New Roman" w:cs="Times New Roman"/>
          <w:sz w:val="24"/>
          <w:szCs w:val="24"/>
        </w:rPr>
        <w:t>free thyroxine</w:t>
      </w:r>
    </w:p>
    <w:p w14:paraId="287988F1" w14:textId="77777777" w:rsidR="003F3D7A" w:rsidRDefault="003F3D7A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2B7E29" w14:textId="77777777" w:rsidR="00202222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380D4" w14:textId="77777777" w:rsidR="00202222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E0053" w14:textId="77777777" w:rsidR="00202222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67780" w14:textId="77777777" w:rsidR="00202222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A039C" w14:textId="77777777" w:rsidR="00202222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C8920" w14:textId="77777777" w:rsidR="00202222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1B70B" w14:textId="239293FC" w:rsidR="00202222" w:rsidRDefault="00202222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 Associations between individual CTQ sub-scales with thyroid function tests among pregnant women (n=156).</w:t>
      </w:r>
    </w:p>
    <w:p w14:paraId="0C1808DA" w14:textId="77777777" w:rsidR="00202222" w:rsidRDefault="00202222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)  FT3, FT4, TSH </w:t>
      </w:r>
    </w:p>
    <w:tbl>
      <w:tblPr>
        <w:tblW w:w="14782" w:type="dxa"/>
        <w:tblInd w:w="-1080" w:type="dxa"/>
        <w:tblLook w:val="04A0" w:firstRow="1" w:lastRow="0" w:firstColumn="1" w:lastColumn="0" w:noHBand="0" w:noVBand="1"/>
      </w:tblPr>
      <w:tblGrid>
        <w:gridCol w:w="2245"/>
        <w:gridCol w:w="3048"/>
        <w:gridCol w:w="1119"/>
        <w:gridCol w:w="3240"/>
        <w:gridCol w:w="990"/>
        <w:gridCol w:w="3123"/>
        <w:gridCol w:w="1017"/>
      </w:tblGrid>
      <w:tr w:rsidR="00202222" w:rsidRPr="00B366F5" w14:paraId="6F2CE35D" w14:textId="77777777" w:rsidTr="003F0D9E">
        <w:trPr>
          <w:trHeight w:val="310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3D62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vidual CTQ subscale (continuous score, in points)</w:t>
            </w:r>
          </w:p>
        </w:tc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9631" w14:textId="59378DAA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 T3</w:t>
            </w:r>
            <w:r w:rsidR="008E4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="008E46D0"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mol</w:t>
            </w:r>
            <w:proofErr w:type="spellEnd"/>
            <w:r w:rsidR="008E46D0"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L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BB7A" w14:textId="7DB1678D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ee T4</w:t>
            </w:r>
            <w:r w:rsidR="008E4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="008E46D0"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/dL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A23D1" w14:textId="79DF8999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H</w:t>
            </w:r>
            <w:r w:rsidR="008E4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="008E46D0" w:rsidRPr="000525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IU/mL</w:t>
            </w:r>
          </w:p>
        </w:tc>
      </w:tr>
      <w:tr w:rsidR="00202222" w:rsidRPr="00B366F5" w14:paraId="03D25042" w14:textId="77777777" w:rsidTr="003F0D9E">
        <w:trPr>
          <w:trHeight w:val="310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B49D8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9C0A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 difference (95% CI)</w:t>
            </w:r>
            <w:r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0ACB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DB73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 difference (95% CI)</w:t>
            </w:r>
            <w:r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8C1D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1D5C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cent difference (95% CI)</w:t>
            </w:r>
            <w:r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30C3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202222" w:rsidRPr="00B366F5" w14:paraId="3751243A" w14:textId="77777777" w:rsidTr="003F0D9E">
        <w:trPr>
          <w:trHeight w:val="37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D95EC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abu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5412" w14:textId="44992D00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FCD3" w14:textId="69CC9DDD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5ECAA" w14:textId="075C3EDC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51093" w14:textId="4A5FA829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99093" w14:textId="75C68159" w:rsidR="00202222" w:rsidRPr="00B366F5" w:rsidRDefault="00D34AF8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  <w:r w:rsidR="008E4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  <w:r w:rsidR="008E4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  <w:r w:rsidR="008E46D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C2196" w14:textId="7C219960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202222" w:rsidRPr="00B366F5" w14:paraId="1BE74097" w14:textId="77777777" w:rsidTr="003F0D9E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78968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abu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276F" w14:textId="2654951F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</w:t>
            </w:r>
            <w:r w:rsidR="00DA7D89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.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% (-</w:t>
            </w:r>
            <w:r w:rsidR="00DA7D89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9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% to 1</w:t>
            </w:r>
            <w:r w:rsidR="00DA7D89"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.6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A032" w14:textId="300DAE4F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673F5" w14:textId="7A54541A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B5704" w14:textId="7E42EF93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62C90" w14:textId="314A8C7C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10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70AC" w14:textId="246B4B09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</w:tr>
      <w:tr w:rsidR="00202222" w:rsidRPr="00B366F5" w14:paraId="273D1F49" w14:textId="77777777" w:rsidTr="003F0D9E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ACFC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ual abu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0801" w14:textId="2DE67E29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1DAA3" w14:textId="291F9976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9BF9" w14:textId="6BAFB0B3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56391" w14:textId="7C6C5B6C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98FC9" w14:textId="0C193CA3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3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DF141" w14:textId="5B701845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202222" w:rsidRPr="00B366F5" w14:paraId="602341BB" w14:textId="77777777" w:rsidTr="003F0D9E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5F0BC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neglect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4580" w14:textId="1116298C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3F3DF" w14:textId="49EA05F9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B0F1" w14:textId="2492AA07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DC00" w14:textId="2D1DCDFB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BCCA8" w14:textId="747376A6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3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4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2F02" w14:textId="52E7DE20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202222" w:rsidRPr="00B366F5" w14:paraId="0EBB3415" w14:textId="77777777" w:rsidTr="003F0D9E">
        <w:trPr>
          <w:trHeight w:val="31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D9340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ysical neglect 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6E2CF" w14:textId="6742D27A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C988" w14:textId="77877C7C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B584C" w14:textId="6CC3ACAA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to 0</w:t>
            </w:r>
            <w:r w:rsidR="00DA7D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7390D" w14:textId="2FB224B6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4483F" w14:textId="41EC0CA1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(-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to </w:t>
            </w:r>
            <w:r w:rsidR="00D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445EC" w14:textId="589BAA2B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</w:tbl>
    <w:p w14:paraId="3EC9D472" w14:textId="77777777" w:rsidR="00202222" w:rsidRDefault="00202222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7EE32" w14:textId="77777777" w:rsidR="00202222" w:rsidRDefault="00202222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B55C9" w14:textId="77777777" w:rsidR="008E46D0" w:rsidRDefault="008E46D0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34EB3" w14:textId="77777777" w:rsidR="008E46D0" w:rsidRDefault="008E46D0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2D18B" w14:textId="77777777" w:rsidR="008E46D0" w:rsidRDefault="008E46D0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19463D" w14:textId="77777777" w:rsidR="008E46D0" w:rsidRDefault="008E46D0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0D0B5" w14:textId="77777777" w:rsidR="008E46D0" w:rsidRDefault="008E46D0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2D450" w14:textId="77777777" w:rsidR="00202222" w:rsidRDefault="00202222" w:rsidP="002022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)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POAb</w:t>
      </w:r>
      <w:proofErr w:type="spellEnd"/>
    </w:p>
    <w:tbl>
      <w:tblPr>
        <w:tblW w:w="7371" w:type="dxa"/>
        <w:tblInd w:w="-5" w:type="dxa"/>
        <w:tblLook w:val="04A0" w:firstRow="1" w:lastRow="0" w:firstColumn="1" w:lastColumn="0" w:noHBand="0" w:noVBand="1"/>
      </w:tblPr>
      <w:tblGrid>
        <w:gridCol w:w="2481"/>
        <w:gridCol w:w="2303"/>
        <w:gridCol w:w="2580"/>
        <w:gridCol w:w="7"/>
      </w:tblGrid>
      <w:tr w:rsidR="00202222" w:rsidRPr="00B366F5" w14:paraId="12BC2A7E" w14:textId="77777777" w:rsidTr="003F0D9E">
        <w:trPr>
          <w:trHeight w:val="310"/>
        </w:trPr>
        <w:tc>
          <w:tcPr>
            <w:tcW w:w="2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CDB8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vidual CTQ subscale (continuous score, in points)</w:t>
            </w:r>
          </w:p>
        </w:tc>
        <w:tc>
          <w:tcPr>
            <w:tcW w:w="4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B85B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ds of reporting 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O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859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9 vs. ≤9 IU/mL)</w:t>
            </w:r>
          </w:p>
        </w:tc>
      </w:tr>
      <w:tr w:rsidR="00202222" w:rsidRPr="00B366F5" w14:paraId="2A61FD9F" w14:textId="77777777" w:rsidTr="003F0D9E">
        <w:trPr>
          <w:gridAfter w:val="1"/>
          <w:wAfter w:w="7" w:type="dxa"/>
          <w:trHeight w:val="310"/>
        </w:trPr>
        <w:tc>
          <w:tcPr>
            <w:tcW w:w="24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6D66D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E559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  <w:r w:rsidRPr="00B366F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95% CI)</w:t>
            </w:r>
            <w:r w:rsidRPr="00E430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4153" w14:textId="77777777" w:rsidR="00202222" w:rsidRPr="00B366F5" w:rsidRDefault="00202222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202222" w:rsidRPr="00B366F5" w14:paraId="1EB02781" w14:textId="77777777" w:rsidTr="003F0D9E">
        <w:trPr>
          <w:gridAfter w:val="1"/>
          <w:wAfter w:w="7" w:type="dxa"/>
          <w:trHeight w:val="37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B88E4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abu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5B49" w14:textId="1D4826E4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 (0.81 to 1.14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DCBCC" w14:textId="1B4F60E8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202222" w:rsidRPr="00B366F5" w14:paraId="7E687142" w14:textId="77777777" w:rsidTr="003F0D9E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843E5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abu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A5B1" w14:textId="1FA975AB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75 (0.43 to 1.30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E8105" w14:textId="2F1F93F9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</w:tr>
      <w:tr w:rsidR="00202222" w:rsidRPr="00B366F5" w14:paraId="43AB0712" w14:textId="77777777" w:rsidTr="003F0D9E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DE605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ual abu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F6CE" w14:textId="550D62EA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74 to 1.23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FE06" w14:textId="138D62E2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</w:tr>
      <w:tr w:rsidR="00202222" w:rsidRPr="00B366F5" w14:paraId="496AE520" w14:textId="77777777" w:rsidTr="003F0D9E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B092F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otional neglect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FE61" w14:textId="32DCB311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83 to 1.17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AB2D1" w14:textId="2CCAAAC8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202222" w:rsidRPr="00B366F5" w14:paraId="55DB266E" w14:textId="77777777" w:rsidTr="003F0D9E">
        <w:trPr>
          <w:gridAfter w:val="1"/>
          <w:wAfter w:w="7" w:type="dxa"/>
          <w:trHeight w:val="310"/>
        </w:trPr>
        <w:tc>
          <w:tcPr>
            <w:tcW w:w="2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4D75D" w14:textId="77777777" w:rsidR="00202222" w:rsidRPr="00B366F5" w:rsidRDefault="00202222" w:rsidP="003F0D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ysical neglect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6E359" w14:textId="7C0CE1FA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 (0.35 to 1.30)</w:t>
            </w:r>
          </w:p>
        </w:tc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CC1FF" w14:textId="3898DB28" w:rsidR="00202222" w:rsidRPr="00B366F5" w:rsidRDefault="008E46D0" w:rsidP="003F0D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</w:tbl>
    <w:p w14:paraId="535E3F26" w14:textId="1B3B81D2" w:rsidR="00202222" w:rsidRPr="001859C1" w:rsidRDefault="00202222" w:rsidP="00202222">
      <w:pPr>
        <w:tabs>
          <w:tab w:val="left" w:pos="17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59C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859C1">
        <w:rPr>
          <w:rFonts w:ascii="Times New Roman" w:hAnsi="Times New Roman" w:cs="Times New Roman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859C1">
        <w:rPr>
          <w:rFonts w:ascii="Times New Roman" w:hAnsi="Times New Roman" w:cs="Times New Roman"/>
          <w:sz w:val="24"/>
          <w:szCs w:val="24"/>
        </w:rPr>
        <w:t xml:space="preserve"> adjusted for age at </w:t>
      </w:r>
      <w:r>
        <w:rPr>
          <w:rFonts w:ascii="Times New Roman" w:hAnsi="Times New Roman" w:cs="Times New Roman"/>
          <w:sz w:val="24"/>
          <w:szCs w:val="24"/>
        </w:rPr>
        <w:t xml:space="preserve">MHMB </w:t>
      </w:r>
      <w:r w:rsidRPr="001859C1">
        <w:rPr>
          <w:rFonts w:ascii="Times New Roman" w:hAnsi="Times New Roman" w:cs="Times New Roman"/>
          <w:sz w:val="24"/>
          <w:szCs w:val="24"/>
        </w:rPr>
        <w:t xml:space="preserve">study enrollment, </w:t>
      </w:r>
      <w:r>
        <w:rPr>
          <w:rFonts w:ascii="Times New Roman" w:hAnsi="Times New Roman" w:cs="Times New Roman"/>
          <w:sz w:val="24"/>
          <w:szCs w:val="24"/>
        </w:rPr>
        <w:t xml:space="preserve">gestational age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race, </w:t>
      </w:r>
      <w:r w:rsidRPr="001859C1">
        <w:rPr>
          <w:rFonts w:ascii="Times New Roman" w:hAnsi="Times New Roman" w:cs="Times New Roman"/>
          <w:sz w:val="24"/>
          <w:szCs w:val="24"/>
        </w:rPr>
        <w:t>blood draw since wake up (in hours), and blood draw since last eat or drink (in hours).</w:t>
      </w:r>
    </w:p>
    <w:p w14:paraId="45C02B16" w14:textId="77777777" w:rsidR="00202222" w:rsidRPr="003F3D7A" w:rsidRDefault="00202222" w:rsidP="003F3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02222" w:rsidRPr="003F3D7A" w:rsidSect="00B366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85B9A"/>
    <w:multiLevelType w:val="hybridMultilevel"/>
    <w:tmpl w:val="93AA4B86"/>
    <w:lvl w:ilvl="0" w:tplc="06C4E9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162DA"/>
    <w:multiLevelType w:val="hybridMultilevel"/>
    <w:tmpl w:val="6FC69342"/>
    <w:lvl w:ilvl="0" w:tplc="ED1CF8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F59AE"/>
    <w:multiLevelType w:val="hybridMultilevel"/>
    <w:tmpl w:val="049C21BC"/>
    <w:lvl w:ilvl="0" w:tplc="75BAE8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0E4860"/>
    <w:multiLevelType w:val="hybridMultilevel"/>
    <w:tmpl w:val="1B90DE3A"/>
    <w:lvl w:ilvl="0" w:tplc="01AA1D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418195">
    <w:abstractNumId w:val="1"/>
  </w:num>
  <w:num w:numId="2" w16cid:durableId="414283623">
    <w:abstractNumId w:val="0"/>
  </w:num>
  <w:num w:numId="3" w16cid:durableId="407270118">
    <w:abstractNumId w:val="2"/>
  </w:num>
  <w:num w:numId="4" w16cid:durableId="11292828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7A"/>
    <w:rsid w:val="000516DC"/>
    <w:rsid w:val="00052509"/>
    <w:rsid w:val="000F5163"/>
    <w:rsid w:val="001629D5"/>
    <w:rsid w:val="001D574B"/>
    <w:rsid w:val="00202222"/>
    <w:rsid w:val="00326AEB"/>
    <w:rsid w:val="00336CD2"/>
    <w:rsid w:val="003B6E6A"/>
    <w:rsid w:val="003C5C9A"/>
    <w:rsid w:val="003E274D"/>
    <w:rsid w:val="003F3D7A"/>
    <w:rsid w:val="0045062D"/>
    <w:rsid w:val="00484CC2"/>
    <w:rsid w:val="004A2B2D"/>
    <w:rsid w:val="00600563"/>
    <w:rsid w:val="00670187"/>
    <w:rsid w:val="006B134C"/>
    <w:rsid w:val="00747226"/>
    <w:rsid w:val="00752B39"/>
    <w:rsid w:val="008E46D0"/>
    <w:rsid w:val="009C417F"/>
    <w:rsid w:val="00AB17E8"/>
    <w:rsid w:val="00AF30B1"/>
    <w:rsid w:val="00B366F5"/>
    <w:rsid w:val="00C9614D"/>
    <w:rsid w:val="00D34AF8"/>
    <w:rsid w:val="00D87271"/>
    <w:rsid w:val="00D95AEE"/>
    <w:rsid w:val="00DA7D89"/>
    <w:rsid w:val="00DD5004"/>
    <w:rsid w:val="00E4308D"/>
    <w:rsid w:val="00EF5337"/>
    <w:rsid w:val="00F1684C"/>
    <w:rsid w:val="00F72B2D"/>
    <w:rsid w:val="00F7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C1CA"/>
  <w15:chartTrackingRefBased/>
  <w15:docId w15:val="{1BE4650B-382A-4A83-B31E-975DA0F0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5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6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6F5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6F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563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6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4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9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as, Chirag,MBBS, MPH</dc:creator>
  <cp:keywords/>
  <dc:description/>
  <cp:lastModifiedBy>Vyas, Chirag,MBBS, MPH</cp:lastModifiedBy>
  <cp:revision>22</cp:revision>
  <dcterms:created xsi:type="dcterms:W3CDTF">2024-09-18T01:58:00Z</dcterms:created>
  <dcterms:modified xsi:type="dcterms:W3CDTF">2025-03-14T21:36:00Z</dcterms:modified>
</cp:coreProperties>
</file>